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88DB" w14:textId="53CB2844" w:rsidR="00E863E4" w:rsidRPr="004F6364" w:rsidRDefault="00782E29" w:rsidP="00E863E4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OLE_LINK73"/>
      <w:r w:rsidRPr="004F6364">
        <w:rPr>
          <w:rFonts w:ascii="Times New Roman" w:hAnsi="Times New Roman" w:cs="Times New Roman"/>
          <w:szCs w:val="21"/>
        </w:rPr>
        <w:t>Table S</w:t>
      </w:r>
      <w:r w:rsidR="00564B68">
        <w:rPr>
          <w:rFonts w:ascii="Times New Roman" w:hAnsi="Times New Roman" w:cs="Times New Roman"/>
          <w:szCs w:val="21"/>
        </w:rPr>
        <w:t>9</w:t>
      </w:r>
      <w:r w:rsidRPr="004F6364">
        <w:rPr>
          <w:rFonts w:ascii="Times New Roman" w:hAnsi="Times New Roman" w:cs="Times New Roman"/>
          <w:szCs w:val="21"/>
        </w:rPr>
        <w:t xml:space="preserve">: </w:t>
      </w:r>
      <w:bookmarkEnd w:id="0"/>
      <w:bookmarkEnd w:id="1"/>
      <w:bookmarkEnd w:id="2"/>
      <w:r w:rsidR="00F2497C" w:rsidRPr="00F2497C">
        <w:rPr>
          <w:rFonts w:ascii="Times New Roman" w:hAnsi="Times New Roman" w:cs="Times New Roman"/>
          <w:szCs w:val="21"/>
        </w:rPr>
        <w:t xml:space="preserve">Multivariable Cox regression analyses of overall survival for </w:t>
      </w:r>
      <w:r w:rsidR="00E863E4" w:rsidRPr="004F6364">
        <w:rPr>
          <w:rFonts w:ascii="Times New Roman" w:hAnsi="Times New Roman" w:cs="Times New Roman"/>
          <w:szCs w:val="21"/>
        </w:rPr>
        <w:t xml:space="preserve">tumor grades </w:t>
      </w:r>
      <w:r w:rsidR="00564B68">
        <w:rPr>
          <w:rFonts w:ascii="Times New Roman" w:hAnsi="Times New Roman" w:cs="Times New Roman"/>
          <w:szCs w:val="21"/>
        </w:rPr>
        <w:t>in</w:t>
      </w:r>
      <w:r w:rsidR="00E863E4" w:rsidRPr="004F6364">
        <w:rPr>
          <w:rFonts w:ascii="Times New Roman" w:hAnsi="Times New Roman" w:cs="Times New Roman"/>
          <w:szCs w:val="21"/>
        </w:rPr>
        <w:t xml:space="preserve"> T1c</w:t>
      </w:r>
      <w:r w:rsidR="00F2497C">
        <w:rPr>
          <w:rFonts w:ascii="Times New Roman" w:hAnsi="Times New Roman" w:cs="Times New Roman"/>
          <w:szCs w:val="21"/>
        </w:rPr>
        <w:t xml:space="preserve"> breast cancer patients</w:t>
      </w:r>
      <w:r w:rsidR="00E863E4" w:rsidRPr="004F6364">
        <w:rPr>
          <w:rFonts w:ascii="Times New Roman" w:hAnsi="Times New Roman" w:cs="Times New Roman"/>
          <w:szCs w:val="21"/>
        </w:rPr>
        <w:t>.</w:t>
      </w:r>
      <w:bookmarkEnd w:id="3"/>
    </w:p>
    <w:tbl>
      <w:tblPr>
        <w:tblW w:w="93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879"/>
        <w:gridCol w:w="1568"/>
        <w:gridCol w:w="879"/>
        <w:gridCol w:w="1493"/>
        <w:gridCol w:w="879"/>
      </w:tblGrid>
      <w:tr w:rsidR="00E863E4" w:rsidRPr="00E863E4" w14:paraId="7093AB36" w14:textId="77777777" w:rsidTr="006A79C8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4FD9DC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AD5" w14:textId="039F4F82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F6D" w14:textId="235984F6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6E76" w14:textId="7035B498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E863E4" w:rsidRPr="00E863E4" w14:paraId="7075FE75" w14:textId="77777777" w:rsidTr="006A79C8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C2AAE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3CFD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7F6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E69D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E863E4" w:rsidRPr="00E863E4" w14:paraId="4DF3E25A" w14:textId="77777777" w:rsidTr="006A79C8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FBE25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E8428" w14:textId="72792F81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0CFF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723F9" w14:textId="2E205E6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C013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77B44" w14:textId="2AD256AF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0A2D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E863E4" w:rsidRPr="00E863E4" w14:paraId="6A35717F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8524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5E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D6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E0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80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9F1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01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3E4" w:rsidRPr="00E863E4" w14:paraId="4E40F22F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FCFD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464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AB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CC6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50C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AA1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B5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63E4" w:rsidRPr="00E863E4" w14:paraId="455EDC6D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E64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054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(0.41-0.6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27D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56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(0.46-0.6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CD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67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49-0.7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D7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63E4" w:rsidRPr="00E863E4" w14:paraId="673681E6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1A2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8B8E" w14:textId="78E5339F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44-0.7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BFAC" w14:textId="1E5E0908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F158" w14:textId="7D69A1E1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(0.54-0.8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77DD" w14:textId="7BA74429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2A48" w14:textId="186481E6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(0.43-0.7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F38F" w14:textId="14D88B29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63E4" w:rsidRPr="00E863E4" w14:paraId="1EF0EC71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434D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64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2A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42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A2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F4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51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3E4" w:rsidRPr="00E863E4" w14:paraId="260CFEA6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2E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0F8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22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C36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04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B28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8F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63E4" w:rsidRPr="00E863E4" w14:paraId="3CA9BA36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B7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52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(0.22-0.3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55B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7C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(0.27-0.3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270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F0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(0.34-0.4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24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63E4" w:rsidRPr="00E863E4" w14:paraId="377D04C3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6C61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990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E6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66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69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52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F1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3E4" w:rsidRPr="00E863E4" w14:paraId="2C123FFE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F2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644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7F2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33E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574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F48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0B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63E4" w:rsidRPr="00E863E4" w14:paraId="06B9FFAD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70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95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(0.48-1.0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BE5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95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(0.50-0.7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09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EB5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(0.37-0.5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C6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63E4" w:rsidRPr="00E863E4" w14:paraId="0FC5D100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44AD" w14:textId="62543311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68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21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07E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CF1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12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53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3E4" w:rsidRPr="00E863E4" w14:paraId="09B0C11E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24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5B3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10A4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3E3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A22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51A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8E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63E4" w:rsidRPr="00E863E4" w14:paraId="4E732FE5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508" w14:textId="23287C5C" w:rsidR="00E863E4" w:rsidRPr="00E863E4" w:rsidRDefault="00F6682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82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E863E4"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96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(3.51-5.6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A5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C7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(3.77-5.2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328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FC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(1.83-2.4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334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63E4" w:rsidRPr="00E863E4" w14:paraId="16633FC3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4812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B940" w14:textId="77777777" w:rsidR="00E863E4" w:rsidRPr="00E863E4" w:rsidRDefault="00E863E4" w:rsidP="00E863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968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CE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6AD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7E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BB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3E4" w:rsidRPr="00E863E4" w14:paraId="456E4546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75D" w14:textId="6B051BE4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ED4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+/HER2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DE96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77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12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E2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942A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01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63E4" w:rsidRPr="00E863E4" w14:paraId="00A6C53E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3A0" w14:textId="3E0BF1A4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ED4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+/HER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8C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0.91-2.1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B6D3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061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(1.25-1.9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94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46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(0.87-1.3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913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E863E4" w:rsidRPr="00E863E4" w14:paraId="0F7865ED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718" w14:textId="6B41E523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ED4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/HER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6B4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(0.99-17.1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8B9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8B0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(1.05-2.5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7B4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DF9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(0.93-1.6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B2B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E863E4" w:rsidRPr="00E863E4" w14:paraId="019A8FB5" w14:textId="77777777" w:rsidTr="006A79C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FEC1" w14:textId="5A005145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ED4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/HER2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FACC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(0.52-1.95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1EE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5A7E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(1.77-2.73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58EF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9567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(1.66-2.25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5C52" w14:textId="77777777" w:rsidR="00E863E4" w:rsidRPr="00E863E4" w:rsidRDefault="00E863E4" w:rsidP="00E86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6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593AB116" w14:textId="77777777" w:rsidR="00ED4166" w:rsidRPr="000779B1" w:rsidRDefault="00ED4166" w:rsidP="00ED4166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2406E979" w14:textId="77777777" w:rsidR="00E863E4" w:rsidRPr="00ED4166" w:rsidRDefault="00E863E4" w:rsidP="00E863E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58CC251" w14:textId="77777777" w:rsidR="00E863E4" w:rsidRDefault="00E863E4"/>
    <w:sectPr w:rsidR="00E86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8CB8C" w14:textId="77777777" w:rsidR="00EC781B" w:rsidRDefault="00EC781B" w:rsidP="00E863E4">
      <w:r>
        <w:separator/>
      </w:r>
    </w:p>
  </w:endnote>
  <w:endnote w:type="continuationSeparator" w:id="0">
    <w:p w14:paraId="3110D2DF" w14:textId="77777777" w:rsidR="00EC781B" w:rsidRDefault="00EC781B" w:rsidP="00E86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8BAB4" w14:textId="77777777" w:rsidR="00EC781B" w:rsidRDefault="00EC781B" w:rsidP="00E863E4">
      <w:r>
        <w:separator/>
      </w:r>
    </w:p>
  </w:footnote>
  <w:footnote w:type="continuationSeparator" w:id="0">
    <w:p w14:paraId="0D760A85" w14:textId="77777777" w:rsidR="00EC781B" w:rsidRDefault="00EC781B" w:rsidP="00E86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zM7M0MDMyNTBS0lEKTi0uzszPAykwqQUA9r1WESwAAAA="/>
  </w:docVars>
  <w:rsids>
    <w:rsidRoot w:val="00E42EBA"/>
    <w:rsid w:val="000010DE"/>
    <w:rsid w:val="000351C0"/>
    <w:rsid w:val="000A6004"/>
    <w:rsid w:val="00255BB0"/>
    <w:rsid w:val="004F6364"/>
    <w:rsid w:val="00564B68"/>
    <w:rsid w:val="005B0B1B"/>
    <w:rsid w:val="005B2876"/>
    <w:rsid w:val="006A79C8"/>
    <w:rsid w:val="00782E29"/>
    <w:rsid w:val="00B00706"/>
    <w:rsid w:val="00B412E4"/>
    <w:rsid w:val="00B70DEB"/>
    <w:rsid w:val="00E42EBA"/>
    <w:rsid w:val="00E863E4"/>
    <w:rsid w:val="00EC5A59"/>
    <w:rsid w:val="00EC781B"/>
    <w:rsid w:val="00ED4166"/>
    <w:rsid w:val="00EE5548"/>
    <w:rsid w:val="00F2497C"/>
    <w:rsid w:val="00F66824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18534"/>
  <w15:chartTrackingRefBased/>
  <w15:docId w15:val="{F51C26D8-2965-47A9-9FE3-4CF117498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3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0</cp:revision>
  <dcterms:created xsi:type="dcterms:W3CDTF">2020-04-25T03:03:00Z</dcterms:created>
  <dcterms:modified xsi:type="dcterms:W3CDTF">2022-02-12T12:57:00Z</dcterms:modified>
</cp:coreProperties>
</file>